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Supplementary Online Data.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Oligonucleotides used in cloning and site-directed mutagenesi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0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2244"/>
        <w:gridCol w:w="1024"/>
        <w:gridCol w:w="6460"/>
      </w:tblGrid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R-cloning of complete yNAGK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rStyle w:val="Emphasis"/>
                <w:b w:val="false"/>
                <w:sz w:val="20"/>
                <w:szCs w:val="20"/>
                <w:lang w:val="en-GB"/>
              </w:rPr>
              <w:t>GGCCATGGGGCATCATCATCATCATCATGTTTCATCTACTAACGGCTTTTCAG</w:t>
            </w: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rStyle w:val="Emphasis"/>
                <w:b w:val="false"/>
                <w:sz w:val="20"/>
                <w:szCs w:val="20"/>
                <w:lang w:val="en-GB"/>
              </w:rPr>
              <w:t>GGCCAAGCTTTCAACTACTTGCTGATGAGTTGAGGGTAG</w:t>
            </w: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p codon-introduction to truncate yNAG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rStyle w:val="Emphasis"/>
                <w:b w:val="false"/>
                <w:sz w:val="20"/>
                <w:szCs w:val="20"/>
                <w:lang w:val="en-GB"/>
              </w:rPr>
              <w:t>CAAATTAGTGAAGTGATCCTCCATTGGCG</w:t>
            </w: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rStyle w:val="Emphasis"/>
                <w:b w:val="false"/>
                <w:sz w:val="20"/>
                <w:szCs w:val="20"/>
                <w:lang w:val="en-GB"/>
              </w:rPr>
              <w:t>CAATGGAGGATCACTTCACTAATTTGTAAC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R-cloning of  GNAT domain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bCs/>
                <w:sz w:val="20"/>
                <w:szCs w:val="20"/>
                <w:lang w:val="en-GB"/>
              </w:rPr>
              <w:t>GGGTACTATGATCAGGAGAGCTAGCAAATTAGTGAA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Emphasis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Style w:val="Emphasis"/>
                <w:b w:val="false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b w:val="false"/>
                <w:sz w:val="20"/>
                <w:szCs w:val="20"/>
                <w:vertAlign w:val="superscript"/>
                <w:lang w:val="en-GB"/>
              </w:rPr>
              <w:t>5'</w:t>
            </w:r>
            <w:r>
              <w:rPr>
                <w:bCs/>
                <w:sz w:val="20"/>
                <w:szCs w:val="20"/>
                <w:lang w:val="en-GB"/>
              </w:rPr>
              <w:t>GACGAGGAGTGGATCCAGTTCAGTACGACC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'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1:53:00Z</dcterms:created>
  <dc:creator>U-UEE</dc:creator>
  <dc:description/>
  <cp:keywords/>
  <dc:language>en-US</dc:language>
  <cp:lastModifiedBy>U-UEE</cp:lastModifiedBy>
  <cp:lastPrinted>2011-07-30T21:55:00Z</cp:lastPrinted>
  <dcterms:modified xsi:type="dcterms:W3CDTF">2011-09-24T11:28:00Z</dcterms:modified>
  <cp:revision>5</cp:revision>
  <dc:subject/>
  <dc:title>Table</dc:title>
</cp:coreProperties>
</file>